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2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37"/>
        <w:gridCol w:w="1010"/>
        <w:gridCol w:w="1010"/>
        <w:gridCol w:w="992"/>
        <w:gridCol w:w="1559"/>
        <w:gridCol w:w="1276"/>
        <w:gridCol w:w="1157"/>
        <w:gridCol w:w="1665"/>
      </w:tblGrid>
      <w:tr w:rsidR="00091A7A" w:rsidRPr="00EC140C" w14:paraId="15F946AC" w14:textId="77777777" w:rsidTr="008F2A1D">
        <w:tc>
          <w:tcPr>
            <w:tcW w:w="10206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C01320" w14:textId="77777777" w:rsidR="00091A7A" w:rsidRPr="00EC140C" w:rsidRDefault="00091A7A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</w:pPr>
            <w:bookmarkStart w:id="0" w:name="_Hlk145054384"/>
          </w:p>
          <w:p w14:paraId="1AAA6534" w14:textId="49CA55B3" w:rsidR="00091A7A" w:rsidRPr="00EC140C" w:rsidRDefault="00091A7A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val="en-GB"/>
                <w14:ligatures w14:val="none"/>
              </w:rPr>
              <w:t>Supplementary t</w:t>
            </w:r>
            <w:r w:rsidRPr="00EC140C">
              <w:rPr>
                <w:rFonts w:ascii="Times New Roman" w:eastAsia="Times New Roman" w:hAnsi="Times New Roman" w:cs="Times New Roman"/>
                <w:b/>
                <w:bCs/>
                <w:kern w:val="0"/>
                <w:lang w:val="en-GB"/>
                <w14:ligatures w14:val="none"/>
              </w:rPr>
              <w:t xml:space="preserve">able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val="en-GB"/>
                <w14:ligatures w14:val="none"/>
              </w:rPr>
              <w:t>1</w:t>
            </w:r>
            <w:r w:rsidRPr="00EC140C">
              <w:rPr>
                <w:rFonts w:ascii="Times New Roman" w:eastAsia="Times New Roman" w:hAnsi="Times New Roman" w:cs="Times New Roman"/>
                <w:b/>
                <w:bCs/>
                <w:kern w:val="0"/>
                <w:lang w:val="en-GB"/>
                <w14:ligatures w14:val="none"/>
              </w:rPr>
              <w:t>.</w:t>
            </w:r>
            <w:r w:rsidRPr="00EC140C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 xml:space="preserve"> Bivariate correlations between changes in blood biomarkers and cognition in both experimental and control group</w:t>
            </w:r>
          </w:p>
        </w:tc>
      </w:tr>
      <w:tr w:rsidR="00EC140C" w:rsidRPr="00EC140C" w14:paraId="6A79AD93" w14:textId="77777777" w:rsidTr="00286966"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18F29A" w14:textId="77777777" w:rsidR="00EC140C" w:rsidRPr="00EC140C" w:rsidRDefault="00EC140C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1FC7AD" w14:textId="77777777" w:rsidR="00EC140C" w:rsidRPr="00EC140C" w:rsidRDefault="00EC140C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3C077F" w14:textId="77777777" w:rsidR="00EC140C" w:rsidRPr="00EC140C" w:rsidRDefault="00EC140C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EC140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ΔIL-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F87033" w14:textId="77777777" w:rsidR="00EC140C" w:rsidRPr="00EC140C" w:rsidRDefault="00EC140C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EC140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ΔKY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F51EEF" w14:textId="77777777" w:rsidR="00EC140C" w:rsidRPr="00EC140C" w:rsidRDefault="00EC140C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EC140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ΔANAM</w:t>
            </w:r>
            <w:r w:rsidRPr="00EC140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br/>
              <w:t>2-choice reaction tim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B07876" w14:textId="77777777" w:rsidR="00EC140C" w:rsidRPr="00EC140C" w:rsidRDefault="00EC140C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EC140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ΔANAM Go/No-go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0A2533" w14:textId="77777777" w:rsidR="00EC140C" w:rsidRPr="00EC140C" w:rsidRDefault="00EC140C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EC140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ΔANAM Memory search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4209AA" w14:textId="77777777" w:rsidR="00EC140C" w:rsidRPr="00EC140C" w:rsidRDefault="00EC140C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EC140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ΔANAM Mathematical processing</w:t>
            </w:r>
          </w:p>
        </w:tc>
      </w:tr>
      <w:tr w:rsidR="00EC140C" w:rsidRPr="00EC140C" w14:paraId="44824A51" w14:textId="77777777" w:rsidTr="00286966">
        <w:tc>
          <w:tcPr>
            <w:tcW w:w="153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04D31E" w14:textId="77777777" w:rsidR="00EC140C" w:rsidRPr="00EC140C" w:rsidRDefault="00EC140C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EC140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ΔIGF-1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240343" w14:textId="77777777" w:rsidR="00EC140C" w:rsidRPr="00EC140C" w:rsidRDefault="00EC140C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EC140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R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9DE140" w14:textId="77777777" w:rsidR="00EC140C" w:rsidRPr="00EC140C" w:rsidRDefault="00EC140C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EC140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-0.14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D75220" w14:textId="77777777" w:rsidR="00EC140C" w:rsidRPr="00EC140C" w:rsidRDefault="00EC140C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EC140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-0.01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769BD3" w14:textId="77777777" w:rsidR="00EC140C" w:rsidRPr="00EC140C" w:rsidRDefault="00EC140C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EC140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-0.01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44AD6A" w14:textId="77777777" w:rsidR="00EC140C" w:rsidRPr="00EC140C" w:rsidRDefault="00EC140C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EC140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0.163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BDAB72" w14:textId="77777777" w:rsidR="00EC140C" w:rsidRPr="00EC140C" w:rsidRDefault="00EC140C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EC140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-0.105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674300" w14:textId="77777777" w:rsidR="00EC140C" w:rsidRPr="00EC140C" w:rsidRDefault="00EC140C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EC140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-0.125</w:t>
            </w:r>
          </w:p>
        </w:tc>
      </w:tr>
      <w:tr w:rsidR="00EC140C" w:rsidRPr="00EC140C" w14:paraId="43C19D4C" w14:textId="77777777" w:rsidTr="00286966">
        <w:tc>
          <w:tcPr>
            <w:tcW w:w="15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69CDE1" w14:textId="77777777" w:rsidR="00EC140C" w:rsidRPr="00EC140C" w:rsidRDefault="00EC140C" w:rsidP="00EC14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0C2361" w14:textId="77777777" w:rsidR="00EC140C" w:rsidRPr="00EC140C" w:rsidRDefault="00EC140C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</w:pPr>
            <w:r w:rsidRPr="00EC140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  <w:t>p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B616A2" w14:textId="77777777" w:rsidR="00EC140C" w:rsidRPr="00EC140C" w:rsidRDefault="00EC140C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EC140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0.3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8F08E2" w14:textId="77777777" w:rsidR="00EC140C" w:rsidRPr="00EC140C" w:rsidRDefault="00EC140C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EC140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0.9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54C39B" w14:textId="77777777" w:rsidR="00EC140C" w:rsidRPr="00EC140C" w:rsidRDefault="00EC140C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EC140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0.9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E0F4BE" w14:textId="77777777" w:rsidR="00EC140C" w:rsidRPr="00EC140C" w:rsidRDefault="00EC140C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EC140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0.307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19D1ED" w14:textId="77777777" w:rsidR="00EC140C" w:rsidRPr="00EC140C" w:rsidRDefault="00EC140C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EC140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0.514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972DB6" w14:textId="77777777" w:rsidR="00EC140C" w:rsidRPr="00EC140C" w:rsidRDefault="00EC140C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EC140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0.435</w:t>
            </w:r>
          </w:p>
        </w:tc>
      </w:tr>
      <w:tr w:rsidR="00EC140C" w:rsidRPr="00EC140C" w14:paraId="0042BF31" w14:textId="77777777" w:rsidTr="00266069">
        <w:tc>
          <w:tcPr>
            <w:tcW w:w="153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BC41F3" w14:textId="77777777" w:rsidR="00EC140C" w:rsidRPr="00EC140C" w:rsidRDefault="00EC140C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EC140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ΔIL-6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23B0335" w14:textId="77777777" w:rsidR="00EC140C" w:rsidRPr="00EC140C" w:rsidRDefault="00EC140C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EC140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R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CF6F2E1" w14:textId="77777777" w:rsidR="00EC140C" w:rsidRPr="00EC140C" w:rsidRDefault="00EC140C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D0676B" w14:textId="77777777" w:rsidR="00EC140C" w:rsidRPr="00EC140C" w:rsidRDefault="00EC140C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EC140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-0.06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E1C713B" w14:textId="77777777" w:rsidR="00EC140C" w:rsidRPr="00EC140C" w:rsidRDefault="00EC140C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EC140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-0.29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30937D" w14:textId="77777777" w:rsidR="00EC140C" w:rsidRPr="00EC140C" w:rsidRDefault="00EC140C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EC140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-0.040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96FEF3" w14:textId="77777777" w:rsidR="00EC140C" w:rsidRPr="00EC140C" w:rsidRDefault="00EC140C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GB"/>
                <w14:ligatures w14:val="none"/>
              </w:rPr>
            </w:pPr>
            <w:r w:rsidRPr="00EC140C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GB"/>
                <w14:ligatures w14:val="none"/>
              </w:rPr>
              <w:t>-0.313*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BF7044" w14:textId="77777777" w:rsidR="00EC140C" w:rsidRPr="00EC140C" w:rsidRDefault="00EC140C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EC140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-0.005</w:t>
            </w:r>
          </w:p>
        </w:tc>
      </w:tr>
      <w:tr w:rsidR="00EC140C" w:rsidRPr="00EC140C" w14:paraId="39C0FF92" w14:textId="77777777" w:rsidTr="00266069">
        <w:tc>
          <w:tcPr>
            <w:tcW w:w="15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AD7027" w14:textId="77777777" w:rsidR="00EC140C" w:rsidRPr="00EC140C" w:rsidRDefault="00EC140C" w:rsidP="00EC14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B4483B" w14:textId="77777777" w:rsidR="00EC140C" w:rsidRPr="00EC140C" w:rsidRDefault="00EC140C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</w:pPr>
            <w:r w:rsidRPr="00EC140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  <w:t>p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A43F347" w14:textId="77777777" w:rsidR="00EC140C" w:rsidRPr="00EC140C" w:rsidRDefault="00EC140C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D89739" w14:textId="77777777" w:rsidR="00EC140C" w:rsidRPr="00EC140C" w:rsidRDefault="00EC140C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EC140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0.6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2E5AE4" w14:textId="77777777" w:rsidR="00EC140C" w:rsidRPr="00EC140C" w:rsidRDefault="00EC140C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EC140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0.0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61E053" w14:textId="77777777" w:rsidR="00EC140C" w:rsidRPr="00EC140C" w:rsidRDefault="00EC140C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EC140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0.798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E7C7F7" w14:textId="77777777" w:rsidR="00EC140C" w:rsidRPr="00EC140C" w:rsidRDefault="00EC140C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GB"/>
                <w14:ligatures w14:val="none"/>
              </w:rPr>
            </w:pPr>
            <w:r w:rsidRPr="00EC140C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GB"/>
                <w14:ligatures w14:val="none"/>
              </w:rPr>
              <w:t>0.038*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EF1337" w14:textId="77777777" w:rsidR="00EC140C" w:rsidRPr="00EC140C" w:rsidRDefault="00EC140C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EC140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0.975</w:t>
            </w:r>
          </w:p>
        </w:tc>
      </w:tr>
      <w:tr w:rsidR="00EC140C" w:rsidRPr="00EC140C" w14:paraId="31C36DF8" w14:textId="77777777" w:rsidTr="00266069">
        <w:tc>
          <w:tcPr>
            <w:tcW w:w="153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194EAB" w14:textId="77777777" w:rsidR="00EC140C" w:rsidRPr="00EC140C" w:rsidRDefault="00EC140C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EC140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ΔKYN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EBCCAA" w14:textId="77777777" w:rsidR="00EC140C" w:rsidRPr="00EC140C" w:rsidRDefault="00EC140C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EC140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R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1767BB" w14:textId="77777777" w:rsidR="00EC140C" w:rsidRPr="00EC140C" w:rsidRDefault="00EC140C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2F33FD6" w14:textId="77777777" w:rsidR="00EC140C" w:rsidRPr="00EC140C" w:rsidRDefault="00EC140C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E4B27B" w14:textId="77777777" w:rsidR="00EC140C" w:rsidRPr="00EC140C" w:rsidRDefault="00EC140C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EC140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0.10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A00C4D" w14:textId="77777777" w:rsidR="00EC140C" w:rsidRPr="00EC140C" w:rsidRDefault="00EC140C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EC140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0.260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F04A3DE" w14:textId="77777777" w:rsidR="00EC140C" w:rsidRPr="00EC140C" w:rsidRDefault="00EC140C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EC140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0.085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0F307A" w14:textId="77777777" w:rsidR="00EC140C" w:rsidRPr="00EC140C" w:rsidRDefault="00EC140C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EC140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-0.016</w:t>
            </w:r>
          </w:p>
        </w:tc>
      </w:tr>
      <w:tr w:rsidR="00EC140C" w:rsidRPr="00EC140C" w14:paraId="79354112" w14:textId="77777777" w:rsidTr="00266069">
        <w:tc>
          <w:tcPr>
            <w:tcW w:w="15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5E9F08" w14:textId="77777777" w:rsidR="00EC140C" w:rsidRPr="00EC140C" w:rsidRDefault="00EC140C" w:rsidP="00EC14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07CAE1" w14:textId="77777777" w:rsidR="00EC140C" w:rsidRPr="00EC140C" w:rsidRDefault="00EC140C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</w:pPr>
            <w:r w:rsidRPr="00EC140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  <w:t>p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3FECC77" w14:textId="77777777" w:rsidR="00EC140C" w:rsidRPr="00EC140C" w:rsidRDefault="00EC140C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0F6C9F3" w14:textId="77777777" w:rsidR="00EC140C" w:rsidRPr="00EC140C" w:rsidRDefault="00EC140C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AE2527" w14:textId="77777777" w:rsidR="00EC140C" w:rsidRPr="00EC140C" w:rsidRDefault="00EC140C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EC140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0.4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D413A5" w14:textId="77777777" w:rsidR="00EC140C" w:rsidRPr="00EC140C" w:rsidRDefault="00EC140C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EC140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0.084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028FE9" w14:textId="77777777" w:rsidR="00EC140C" w:rsidRPr="00EC140C" w:rsidRDefault="00EC140C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EC140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0.579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57B7DD" w14:textId="77777777" w:rsidR="00EC140C" w:rsidRPr="00EC140C" w:rsidRDefault="00EC140C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EC140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0.916</w:t>
            </w:r>
          </w:p>
        </w:tc>
      </w:tr>
      <w:tr w:rsidR="00EC140C" w:rsidRPr="00EC140C" w14:paraId="71946E74" w14:textId="77777777" w:rsidTr="00266069">
        <w:tc>
          <w:tcPr>
            <w:tcW w:w="153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0E3AB1" w14:textId="77777777" w:rsidR="00EC140C" w:rsidRPr="00EC140C" w:rsidRDefault="00EC140C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EC140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ΔANAM</w:t>
            </w:r>
          </w:p>
          <w:p w14:paraId="3BEE4230" w14:textId="77777777" w:rsidR="00EC140C" w:rsidRPr="00EC140C" w:rsidRDefault="00EC140C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EC140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2-choice reaction time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E6DF385" w14:textId="77777777" w:rsidR="00EC140C" w:rsidRPr="00EC140C" w:rsidRDefault="00EC140C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EC140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R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B24051E" w14:textId="77777777" w:rsidR="00EC140C" w:rsidRPr="00EC140C" w:rsidRDefault="00EC140C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FE51488" w14:textId="77777777" w:rsidR="00EC140C" w:rsidRPr="00EC140C" w:rsidRDefault="00EC140C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2518DEF" w14:textId="77777777" w:rsidR="00EC140C" w:rsidRPr="00EC140C" w:rsidRDefault="00EC140C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BECC36" w14:textId="77777777" w:rsidR="00EC140C" w:rsidRPr="00EC140C" w:rsidRDefault="00EC140C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GB"/>
                <w14:ligatures w14:val="none"/>
              </w:rPr>
            </w:pPr>
            <w:r w:rsidRPr="00EC140C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GB"/>
                <w14:ligatures w14:val="none"/>
              </w:rPr>
              <w:t>0.407**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AD0AEA" w14:textId="77777777" w:rsidR="00EC140C" w:rsidRPr="00EC140C" w:rsidRDefault="00EC140C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EC140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0.135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885794" w14:textId="77777777" w:rsidR="00EC140C" w:rsidRPr="00EC140C" w:rsidRDefault="00EC140C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EC140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0.208</w:t>
            </w:r>
          </w:p>
        </w:tc>
      </w:tr>
      <w:tr w:rsidR="00EC140C" w:rsidRPr="00EC140C" w14:paraId="7755E88E" w14:textId="77777777" w:rsidTr="00266069">
        <w:tc>
          <w:tcPr>
            <w:tcW w:w="15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5E3FFD" w14:textId="77777777" w:rsidR="00EC140C" w:rsidRPr="00EC140C" w:rsidRDefault="00EC140C" w:rsidP="00EC14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C9C3D2" w14:textId="77777777" w:rsidR="00EC140C" w:rsidRPr="00EC140C" w:rsidRDefault="00EC140C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</w:pPr>
            <w:r w:rsidRPr="00EC140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  <w:t>p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F6A333D" w14:textId="77777777" w:rsidR="00EC140C" w:rsidRPr="00EC140C" w:rsidRDefault="00EC140C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83CB734" w14:textId="77777777" w:rsidR="00EC140C" w:rsidRPr="00EC140C" w:rsidRDefault="00EC140C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C4D0C19" w14:textId="77777777" w:rsidR="00EC140C" w:rsidRPr="00EC140C" w:rsidRDefault="00EC140C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D5FC7C" w14:textId="77777777" w:rsidR="00EC140C" w:rsidRPr="00EC140C" w:rsidRDefault="00EC140C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GB"/>
                <w14:ligatures w14:val="none"/>
              </w:rPr>
            </w:pPr>
            <w:r w:rsidRPr="00EC140C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GB"/>
                <w14:ligatures w14:val="none"/>
              </w:rPr>
              <w:t>0.003**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442659" w14:textId="77777777" w:rsidR="00EC140C" w:rsidRPr="00EC140C" w:rsidRDefault="00EC140C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EC140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0.350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7FDD34" w14:textId="77777777" w:rsidR="00EC140C" w:rsidRPr="00EC140C" w:rsidRDefault="00EC140C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EC140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0.147</w:t>
            </w:r>
          </w:p>
        </w:tc>
      </w:tr>
      <w:tr w:rsidR="00EC140C" w:rsidRPr="00EC140C" w14:paraId="42C71D6B" w14:textId="77777777" w:rsidTr="00266069">
        <w:tc>
          <w:tcPr>
            <w:tcW w:w="153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C79988" w14:textId="77777777" w:rsidR="00EC140C" w:rsidRPr="00EC140C" w:rsidRDefault="00EC140C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EC140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ΔANAM Go/No-go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59B951" w14:textId="77777777" w:rsidR="00EC140C" w:rsidRPr="00EC140C" w:rsidRDefault="00EC140C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EC140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R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E273A22" w14:textId="77777777" w:rsidR="00EC140C" w:rsidRPr="00EC140C" w:rsidRDefault="00EC140C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1EDFECB" w14:textId="77777777" w:rsidR="00EC140C" w:rsidRPr="00EC140C" w:rsidRDefault="00EC140C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254A6CA" w14:textId="77777777" w:rsidR="00EC140C" w:rsidRPr="00EC140C" w:rsidRDefault="00EC140C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48F3C39" w14:textId="77777777" w:rsidR="00EC140C" w:rsidRPr="00EC140C" w:rsidRDefault="00EC140C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0609F7" w14:textId="77777777" w:rsidR="00EC140C" w:rsidRPr="00EC140C" w:rsidRDefault="00EC140C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EC140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0.132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B8F621" w14:textId="77777777" w:rsidR="00EC140C" w:rsidRPr="00EC140C" w:rsidRDefault="00EC140C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EC140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0.089</w:t>
            </w:r>
          </w:p>
        </w:tc>
      </w:tr>
      <w:tr w:rsidR="00EC140C" w:rsidRPr="00EC140C" w14:paraId="023E0C00" w14:textId="77777777" w:rsidTr="00266069">
        <w:tc>
          <w:tcPr>
            <w:tcW w:w="15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C0651D" w14:textId="77777777" w:rsidR="00EC140C" w:rsidRPr="00EC140C" w:rsidRDefault="00EC140C" w:rsidP="00EC14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F4022B" w14:textId="77777777" w:rsidR="00EC140C" w:rsidRPr="00EC140C" w:rsidRDefault="00EC140C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</w:pPr>
            <w:r w:rsidRPr="00EC140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  <w:t>p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204168C" w14:textId="77777777" w:rsidR="00EC140C" w:rsidRPr="00EC140C" w:rsidRDefault="00EC140C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1E1B40D" w14:textId="77777777" w:rsidR="00EC140C" w:rsidRPr="00EC140C" w:rsidRDefault="00EC140C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AC54398" w14:textId="77777777" w:rsidR="00EC140C" w:rsidRPr="00EC140C" w:rsidRDefault="00EC140C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CBF0C23" w14:textId="77777777" w:rsidR="00EC140C" w:rsidRPr="00EC140C" w:rsidRDefault="00EC140C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418689" w14:textId="77777777" w:rsidR="00EC140C" w:rsidRPr="00EC140C" w:rsidRDefault="00EC140C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EC140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0.937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D31E4C" w14:textId="77777777" w:rsidR="00EC140C" w:rsidRPr="00EC140C" w:rsidRDefault="00EC140C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EC140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0.537</w:t>
            </w:r>
          </w:p>
        </w:tc>
      </w:tr>
      <w:tr w:rsidR="00EC140C" w:rsidRPr="00EC140C" w14:paraId="1D744978" w14:textId="77777777" w:rsidTr="00266069">
        <w:tc>
          <w:tcPr>
            <w:tcW w:w="153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5F0CEE" w14:textId="77777777" w:rsidR="00EC140C" w:rsidRPr="00EC140C" w:rsidRDefault="00EC140C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EC140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ΔANAM Memory search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67FD164" w14:textId="77777777" w:rsidR="00EC140C" w:rsidRPr="00EC140C" w:rsidRDefault="00EC140C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EC140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R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090CC63" w14:textId="77777777" w:rsidR="00EC140C" w:rsidRPr="00EC140C" w:rsidRDefault="00EC140C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DFDAA63" w14:textId="77777777" w:rsidR="00EC140C" w:rsidRPr="00EC140C" w:rsidRDefault="00EC140C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7E6931" w14:textId="77777777" w:rsidR="00EC140C" w:rsidRPr="00EC140C" w:rsidRDefault="00EC140C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9637D8" w14:textId="77777777" w:rsidR="00EC140C" w:rsidRPr="00EC140C" w:rsidRDefault="00EC140C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E93868" w14:textId="77777777" w:rsidR="00EC140C" w:rsidRPr="00EC140C" w:rsidRDefault="00EC140C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25A693" w14:textId="77777777" w:rsidR="00EC140C" w:rsidRPr="00EC140C" w:rsidRDefault="00EC140C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EC140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-0.011</w:t>
            </w:r>
          </w:p>
        </w:tc>
      </w:tr>
      <w:tr w:rsidR="00EC140C" w:rsidRPr="00EC140C" w14:paraId="3DF5C46B" w14:textId="77777777" w:rsidTr="00266069">
        <w:tc>
          <w:tcPr>
            <w:tcW w:w="15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334202" w14:textId="77777777" w:rsidR="00EC140C" w:rsidRPr="00EC140C" w:rsidRDefault="00EC140C" w:rsidP="00EC14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781027" w14:textId="77777777" w:rsidR="00EC140C" w:rsidRPr="00EC140C" w:rsidRDefault="00EC140C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</w:pPr>
            <w:r w:rsidRPr="00EC140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  <w:t>p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710A8AB" w14:textId="77777777" w:rsidR="00EC140C" w:rsidRPr="00EC140C" w:rsidRDefault="00EC140C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52395BD" w14:textId="77777777" w:rsidR="00EC140C" w:rsidRPr="00EC140C" w:rsidRDefault="00EC140C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13469F9" w14:textId="77777777" w:rsidR="00EC140C" w:rsidRPr="00EC140C" w:rsidRDefault="00EC140C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2D24807" w14:textId="77777777" w:rsidR="00EC140C" w:rsidRPr="00EC140C" w:rsidRDefault="00EC140C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82214D4" w14:textId="77777777" w:rsidR="00EC140C" w:rsidRPr="00EC140C" w:rsidRDefault="00EC140C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85CC28" w14:textId="77777777" w:rsidR="00EC140C" w:rsidRPr="00EC140C" w:rsidRDefault="00EC140C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EC140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0.937</w:t>
            </w:r>
          </w:p>
        </w:tc>
      </w:tr>
      <w:tr w:rsidR="00EC140C" w:rsidRPr="00EC140C" w14:paraId="116FB0D6" w14:textId="77777777" w:rsidTr="00286966">
        <w:tc>
          <w:tcPr>
            <w:tcW w:w="10206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7D04F4" w14:textId="7E45BF77" w:rsidR="00EC140C" w:rsidRPr="00EC140C" w:rsidRDefault="00091A7A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 xml:space="preserve">Significant values are marked in bold, significance </w:t>
            </w:r>
            <w: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 xml:space="preserve">level </w:t>
            </w:r>
            <w:r w:rsidR="00EC140C" w:rsidRPr="00EC140C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 xml:space="preserve">* </w:t>
            </w:r>
            <w:r w:rsidR="00EC140C" w:rsidRPr="00EC140C">
              <w:rPr>
                <w:rFonts w:ascii="Times New Roman" w:eastAsia="Times New Roman" w:hAnsi="Times New Roman" w:cs="Times New Roman"/>
                <w:i/>
                <w:iCs/>
                <w:kern w:val="0"/>
                <w:lang w:val="en-GB"/>
                <w14:ligatures w14:val="none"/>
              </w:rPr>
              <w:t>p</w:t>
            </w:r>
            <w:r w:rsidR="00EC140C" w:rsidRPr="00EC140C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 xml:space="preserve"> &lt; 0.05, ** </w:t>
            </w:r>
            <w:r w:rsidR="00EC140C" w:rsidRPr="00EC140C">
              <w:rPr>
                <w:rFonts w:ascii="Times New Roman" w:eastAsia="Times New Roman" w:hAnsi="Times New Roman" w:cs="Times New Roman"/>
                <w:i/>
                <w:iCs/>
                <w:kern w:val="0"/>
                <w:lang w:val="en-GB"/>
                <w14:ligatures w14:val="none"/>
              </w:rPr>
              <w:t>p</w:t>
            </w:r>
            <w:r w:rsidR="00EC140C" w:rsidRPr="00EC140C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 xml:space="preserve"> &lt; 0.01.</w:t>
            </w:r>
          </w:p>
          <w:p w14:paraId="0F33D471" w14:textId="77777777" w:rsidR="00EC140C" w:rsidRPr="00EC140C" w:rsidRDefault="00EC140C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EC140C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Δ values were calculated by subtracting the post-intervention value from the pre-intervention value.</w:t>
            </w:r>
          </w:p>
          <w:p w14:paraId="5269B7AF" w14:textId="77777777" w:rsidR="00EC140C" w:rsidRPr="00EC140C" w:rsidRDefault="00EC140C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EC140C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Spearman’s rho correlation values are presented. Significant correlations are marked in bold.</w:t>
            </w:r>
          </w:p>
          <w:p w14:paraId="3CB89D1A" w14:textId="77777777" w:rsidR="00EC140C" w:rsidRPr="00EC140C" w:rsidRDefault="00EC140C" w:rsidP="00EC1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EC140C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Abbreviations: ANAM, Automated Neuropsychological Assessment Metrics; IGF-1, insulin-like growth factor-1; IL-6, interleukin-6; KYN, kynurenine</w:t>
            </w:r>
          </w:p>
        </w:tc>
      </w:tr>
      <w:bookmarkEnd w:id="0"/>
    </w:tbl>
    <w:p w14:paraId="4DCA71A4" w14:textId="77777777" w:rsidR="007311C3" w:rsidRDefault="007311C3"/>
    <w:p w14:paraId="3E68EFF5" w14:textId="700CB6C5" w:rsidR="00882B2D" w:rsidRDefault="00882B2D" w:rsidP="00882B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US"/>
        </w:rPr>
      </w:pPr>
    </w:p>
    <w:p w14:paraId="5ACA7227" w14:textId="77777777" w:rsidR="00882B2D" w:rsidRDefault="00882B2D" w:rsidP="00882B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US"/>
        </w:rPr>
      </w:pPr>
    </w:p>
    <w:p w14:paraId="238A2E71" w14:textId="77777777" w:rsidR="00882B2D" w:rsidRDefault="00882B2D" w:rsidP="00882B2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val="en-US"/>
        </w:rPr>
      </w:pPr>
    </w:p>
    <w:p w14:paraId="17457B76" w14:textId="4497ED5E" w:rsidR="00882B2D" w:rsidRDefault="00882B2D" w:rsidP="00882B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US"/>
        </w:rPr>
      </w:pPr>
    </w:p>
    <w:p w14:paraId="5F9E2127" w14:textId="77777777" w:rsidR="00882B2D" w:rsidRDefault="00882B2D" w:rsidP="00882B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US"/>
        </w:rPr>
      </w:pPr>
    </w:p>
    <w:p w14:paraId="7ECA896F" w14:textId="60226255" w:rsidR="00091A7A" w:rsidRDefault="00091A7A" w:rsidP="00091A7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  <w:lang w:val="en-US"/>
        </w:rPr>
        <w:lastRenderedPageBreak/>
        <w:drawing>
          <wp:inline distT="0" distB="0" distL="0" distR="0" wp14:anchorId="71705DC7" wp14:editId="48BBA7C6">
            <wp:extent cx="5989320" cy="3869553"/>
            <wp:effectExtent l="0" t="0" r="0" b="0"/>
            <wp:docPr id="735333270" name="Picture 3" descr="A graph of a graph with blue squar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5333270" name="Picture 3" descr="A graph of a graph with blue squar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8995"/>
                    <a:stretch/>
                  </pic:blipFill>
                  <pic:spPr bwMode="auto">
                    <a:xfrm>
                      <a:off x="0" y="0"/>
                      <a:ext cx="5997300" cy="38747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C637C0" w14:textId="60CEAE20" w:rsidR="00091A7A" w:rsidRDefault="00091A7A" w:rsidP="00091A7A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 xml:space="preserve">Supplementary </w:t>
      </w:r>
      <w:r w:rsidRPr="004671BD">
        <w:rPr>
          <w:rFonts w:ascii="Times New Roman" w:eastAsia="Times New Roman" w:hAnsi="Times New Roman" w:cs="Times New Roman"/>
          <w:b/>
          <w:bCs/>
        </w:rPr>
        <w:t xml:space="preserve">Figure </w:t>
      </w:r>
      <w:r>
        <w:rPr>
          <w:rFonts w:ascii="Times New Roman" w:eastAsia="Times New Roman" w:hAnsi="Times New Roman" w:cs="Times New Roman"/>
          <w:b/>
          <w:bCs/>
        </w:rPr>
        <w:t>1</w:t>
      </w:r>
      <w:r w:rsidRPr="004671BD">
        <w:rPr>
          <w:rFonts w:ascii="Times New Roman" w:eastAsia="Times New Roman" w:hAnsi="Times New Roman" w:cs="Times New Roman"/>
          <w:b/>
          <w:bCs/>
        </w:rPr>
        <w:t>.</w:t>
      </w:r>
      <w:r w:rsidRPr="004671BD">
        <w:rPr>
          <w:rFonts w:ascii="Times New Roman" w:eastAsia="Times New Roman" w:hAnsi="Times New Roman" w:cs="Times New Roman"/>
        </w:rPr>
        <w:t xml:space="preserve"> Bivariate relationship between pre-to-post changes in IL-6 and ANAM Memory search </w:t>
      </w:r>
      <w:r>
        <w:rPr>
          <w:rFonts w:ascii="Times New Roman" w:eastAsia="Times New Roman" w:hAnsi="Times New Roman" w:cs="Times New Roman"/>
        </w:rPr>
        <w:t>response time (ms)</w:t>
      </w:r>
      <w:r>
        <w:rPr>
          <w:rFonts w:ascii="Times New Roman" w:eastAsia="Times New Roman" w:hAnsi="Times New Roman" w:cs="Times New Roman"/>
        </w:rPr>
        <w:t xml:space="preserve"> in both experimental and control group</w:t>
      </w:r>
      <w:r w:rsidRPr="004671BD">
        <w:rPr>
          <w:rFonts w:ascii="Times New Roman" w:eastAsia="Times New Roman" w:hAnsi="Times New Roman" w:cs="Times New Roman"/>
        </w:rPr>
        <w:t>. Positive values mark increases from pre- to post test.</w:t>
      </w:r>
      <w:r>
        <w:rPr>
          <w:rFonts w:ascii="Times New Roman" w:eastAsia="Times New Roman" w:hAnsi="Times New Roman" w:cs="Times New Roman"/>
        </w:rPr>
        <w:t xml:space="preserve"> </w:t>
      </w:r>
      <w:r w:rsidRPr="004671BD">
        <w:rPr>
          <w:rFonts w:ascii="Times New Roman" w:eastAsia="Times New Roman" w:hAnsi="Times New Roman" w:cs="Times New Roman"/>
        </w:rPr>
        <w:t>Abbreviations: ANAM, Automated Neuropsychological Assessment Metrics; IL-6, interleukin-6; MCI, mild cognitive impairment.</w:t>
      </w:r>
    </w:p>
    <w:p w14:paraId="44F99B43" w14:textId="77777777" w:rsidR="00091A7A" w:rsidRDefault="00091A7A" w:rsidP="00091A7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US"/>
        </w:rPr>
      </w:pPr>
    </w:p>
    <w:p w14:paraId="3B076820" w14:textId="77777777" w:rsidR="00091A7A" w:rsidRDefault="00091A7A" w:rsidP="00091A7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US"/>
        </w:rPr>
      </w:pPr>
    </w:p>
    <w:p w14:paraId="263276C2" w14:textId="77777777" w:rsidR="00091A7A" w:rsidRDefault="00091A7A" w:rsidP="00091A7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val="en-US"/>
        </w:rPr>
      </w:pPr>
    </w:p>
    <w:p w14:paraId="506AC12D" w14:textId="77777777" w:rsidR="00882B2D" w:rsidRDefault="00882B2D" w:rsidP="00882B2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val="en-US"/>
        </w:rPr>
      </w:pPr>
    </w:p>
    <w:p w14:paraId="764E6BE9" w14:textId="77777777" w:rsidR="00882B2D" w:rsidRDefault="00882B2D"/>
    <w:sectPr w:rsidR="00882B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1C3"/>
    <w:rsid w:val="00091A7A"/>
    <w:rsid w:val="00266069"/>
    <w:rsid w:val="004B2770"/>
    <w:rsid w:val="006A52F1"/>
    <w:rsid w:val="007311C3"/>
    <w:rsid w:val="00882B2D"/>
    <w:rsid w:val="00EC0AA0"/>
    <w:rsid w:val="00EC1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EDC638"/>
  <w15:chartTrackingRefBased/>
  <w15:docId w15:val="{89FF6BB2-4F27-43A3-9732-A5E066387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91A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1A7A"/>
    <w:pPr>
      <w:spacing w:line="240" w:lineRule="auto"/>
    </w:pPr>
    <w:rPr>
      <w:rFonts w:ascii="Calibri" w:eastAsia="Calibri" w:hAnsi="Calibri" w:cs="Calibri"/>
      <w:kern w:val="0"/>
      <w:sz w:val="20"/>
      <w:szCs w:val="20"/>
      <w:lang w:val="lt-LT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1A7A"/>
    <w:rPr>
      <w:rFonts w:ascii="Calibri" w:eastAsia="Calibri" w:hAnsi="Calibri" w:cs="Calibri"/>
      <w:kern w:val="0"/>
      <w:sz w:val="20"/>
      <w:szCs w:val="20"/>
      <w:lang w:val="lt-L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6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uter Vints</dc:creator>
  <cp:keywords/>
  <dc:description/>
  <cp:lastModifiedBy>Wouter Vints</cp:lastModifiedBy>
  <cp:revision>3</cp:revision>
  <dcterms:created xsi:type="dcterms:W3CDTF">2023-09-08T06:32:00Z</dcterms:created>
  <dcterms:modified xsi:type="dcterms:W3CDTF">2023-09-09T12:38:00Z</dcterms:modified>
</cp:coreProperties>
</file>